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40E" w:rsidRPr="00C8240E" w:rsidRDefault="00C8240E" w:rsidP="00C8240E">
      <w:pPr>
        <w:spacing w:line="360" w:lineRule="auto"/>
        <w:ind w:firstLineChars="100" w:firstLine="321"/>
        <w:rPr>
          <w:rFonts w:ascii="Times New Roman" w:eastAsia="宋体" w:hAnsi="Times New Roman" w:cs="Times New Roman"/>
          <w:b/>
          <w:sz w:val="32"/>
          <w:szCs w:val="32"/>
        </w:rPr>
      </w:pPr>
      <w:r w:rsidRPr="00C8240E">
        <w:rPr>
          <w:rFonts w:ascii="Times New Roman" w:eastAsia="宋体" w:hAnsi="Times New Roman" w:cs="Times New Roman"/>
          <w:b/>
          <w:sz w:val="32"/>
          <w:szCs w:val="32"/>
        </w:rPr>
        <w:t>Supplementa</w:t>
      </w:r>
      <w:r w:rsidR="00BA42A4">
        <w:rPr>
          <w:rFonts w:ascii="Times New Roman" w:eastAsia="宋体" w:hAnsi="Times New Roman" w:cs="Times New Roman"/>
          <w:b/>
          <w:sz w:val="32"/>
          <w:szCs w:val="32"/>
        </w:rPr>
        <w:t>ry</w:t>
      </w:r>
      <w:r w:rsidRPr="00C8240E">
        <w:rPr>
          <w:rFonts w:ascii="Times New Roman" w:eastAsia="宋体" w:hAnsi="Times New Roman" w:cs="Times New Roman"/>
          <w:b/>
          <w:sz w:val="32"/>
          <w:szCs w:val="32"/>
        </w:rPr>
        <w:t xml:space="preserve"> data</w:t>
      </w:r>
      <w:r w:rsidR="00BA42A4">
        <w:rPr>
          <w:rFonts w:ascii="Times New Roman" w:eastAsia="宋体" w:hAnsi="Times New Roman" w:cs="Times New Roman"/>
          <w:b/>
          <w:sz w:val="32"/>
          <w:szCs w:val="32"/>
        </w:rPr>
        <w:t xml:space="preserve">  </w:t>
      </w:r>
    </w:p>
    <w:p w:rsidR="00C8240E" w:rsidRPr="00C8240E" w:rsidRDefault="00C8240E" w:rsidP="00C8240E">
      <w:pPr>
        <w:jc w:val="center"/>
        <w:rPr>
          <w:rFonts w:ascii="Times New Roman" w:eastAsia="宋体" w:hAnsi="Times New Roman" w:cs="Times New Roman"/>
          <w:szCs w:val="24"/>
        </w:rPr>
      </w:pPr>
      <w:r w:rsidRPr="00C8240E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>
            <wp:extent cx="4032885" cy="2620645"/>
            <wp:effectExtent l="0" t="0" r="5715" b="8255"/>
            <wp:docPr id="2" name="图片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885" cy="262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40E" w:rsidRPr="00C8240E" w:rsidRDefault="00C8240E" w:rsidP="00C8240E">
      <w:pPr>
        <w:rPr>
          <w:rFonts w:ascii="Times New Roman" w:eastAsia="宋体" w:hAnsi="Times New Roman" w:cs="Times New Roman"/>
          <w:sz w:val="24"/>
          <w:szCs w:val="24"/>
        </w:rPr>
      </w:pPr>
    </w:p>
    <w:p w:rsidR="00C8240E" w:rsidRDefault="00C8240E" w:rsidP="00C824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</w:t>
      </w:r>
      <w:r w:rsidR="00BA42A4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ry 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Figure 1 </w:t>
      </w:r>
      <w:r w:rsidRPr="00C8240E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FIP1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expression is not induced by nitrate treatment.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C8240E" w:rsidRPr="00C8240E" w:rsidRDefault="00C8240E" w:rsidP="00C824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seedlings were grown for 7 d on a medium containing 2.5 mM ammonium succinate as the sole nitrogen source, </w:t>
      </w:r>
      <w:r w:rsidRPr="00C8240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and 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then treated with 10 mM KNO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r 10 mM KCl as a control for </w:t>
      </w:r>
      <w:r w:rsidRPr="00C8240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he indicated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eriods.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xpression in the roots was determined using qPCR. Error bars represent the SD of the biological replicates (n=4).   </w:t>
      </w:r>
    </w:p>
    <w:p w:rsidR="00C8240E" w:rsidRPr="00C8240E" w:rsidRDefault="00C8240E" w:rsidP="00C8240E">
      <w:pPr>
        <w:jc w:val="center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br w:type="page"/>
      </w:r>
      <w:r w:rsidRPr="00C8240E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479415" cy="7042150"/>
            <wp:effectExtent l="0" t="0" r="6985" b="6350"/>
            <wp:docPr id="1" name="图片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704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40E" w:rsidRPr="00C8240E" w:rsidRDefault="00C8240E" w:rsidP="00C8240E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</w:t>
      </w:r>
      <w:r w:rsidR="00BA42A4">
        <w:rPr>
          <w:rFonts w:ascii="Times New Roman" w:eastAsia="宋体" w:hAnsi="Times New Roman" w:cs="Times New Roman"/>
          <w:b/>
          <w:color w:val="000000"/>
          <w:sz w:val="24"/>
          <w:szCs w:val="24"/>
        </w:rPr>
        <w:t>ry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Figure 2 </w:t>
      </w:r>
      <w:r w:rsidRPr="00C8240E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FIP1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expression in various nitrate-regulatory gene mutants. </w:t>
      </w:r>
    </w:p>
    <w:p w:rsidR="00C8240E" w:rsidRPr="00C8240E" w:rsidRDefault="00C8240E" w:rsidP="00C824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The seedlings were grown for 7 d in media containing various nitrogen sources ((NH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4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2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Suc, KNO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, or NH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4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NO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. The expression levels of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cpsf30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A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,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cipk23-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B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,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chl1-13 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C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,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nlp7-4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D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,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cipk8-1 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), and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nrg2-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F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) were detected using qPCR. Error bars represent the SD of the biological replicates (n=4).</w:t>
      </w:r>
    </w:p>
    <w:p w:rsidR="004C01FB" w:rsidRDefault="004C01FB" w:rsidP="00C8240E">
      <w:pPr>
        <w:spacing w:line="320" w:lineRule="exac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  <w:r w:rsidR="00D657D5">
        <w:rPr>
          <w:rFonts w:ascii="Times New Roman" w:eastAsia="宋体" w:hAnsi="Times New Roman" w:cs="Times New Roman"/>
          <w:noProof/>
          <w:color w:val="000000"/>
          <w:sz w:val="18"/>
          <w:szCs w:val="18"/>
        </w:rPr>
        <w:lastRenderedPageBreak/>
        <w:drawing>
          <wp:inline distT="0" distB="0" distL="0" distR="0">
            <wp:extent cx="5486400" cy="29794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 - 副本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Pr="00C8240E" w:rsidRDefault="004C01FB" w:rsidP="004C01FB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ry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Figure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3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4C01FB">
        <w:rPr>
          <w:rFonts w:ascii="Times New Roman" w:eastAsia="宋体" w:hAnsi="Times New Roman" w:cs="Times New Roman"/>
          <w:b/>
          <w:color w:val="000000"/>
          <w:sz w:val="24"/>
          <w:szCs w:val="24"/>
        </w:rPr>
        <w:t>The</w:t>
      </w:r>
      <w:r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>detection of mutation in</w:t>
      </w:r>
      <w:r w:rsidRPr="004C01FB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 fip1cpsf30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double mutant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. </w:t>
      </w:r>
    </w:p>
    <w:p w:rsidR="004C01FB" w:rsidRPr="004C01FB" w:rsidRDefault="004C01FB" w:rsidP="004C01FB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(A)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RT-PCR analysis of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RNA levels in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T,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cpsf30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cpsf30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ouble mutant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Total RNA was isolated from 7-d-old seedlings grown on ½ MS.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TUB2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erves as the internal control.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B) 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>Single nucleotide polymorphism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SNP)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alysi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by </w:t>
      </w:r>
      <w:r w:rsidR="00D657D5">
        <w:rPr>
          <w:rFonts w:ascii="Times New Roman" w:eastAsia="宋体" w:hAnsi="Times New Roman" w:cs="Times New Roman"/>
          <w:color w:val="000000"/>
          <w:sz w:val="24"/>
          <w:szCs w:val="24"/>
        </w:rPr>
        <w:t>DNA sequencing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WT,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cpsf30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</w:t>
      </w:r>
      <w:r w:rsidRPr="004C01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cpsf30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ouble mutant</w:t>
      </w:r>
      <w:r w:rsidRPr="004C01FB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="008C03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8C0386">
        <w:rPr>
          <w:rFonts w:ascii="Times New Roman" w:eastAsia="宋体" w:hAnsi="Times New Roman" w:cs="Times New Roman"/>
          <w:i/>
          <w:color w:val="000000"/>
          <w:sz w:val="24"/>
          <w:szCs w:val="24"/>
        </w:rPr>
        <w:t>cpsf30</w:t>
      </w:r>
      <w:r w:rsidR="008C0386" w:rsidRPr="008C03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utant </w:t>
      </w:r>
      <w:r w:rsidR="008C0386">
        <w:rPr>
          <w:rFonts w:ascii="Times New Roman" w:eastAsia="宋体" w:hAnsi="Times New Roman" w:cs="Times New Roman"/>
          <w:color w:val="000000"/>
          <w:sz w:val="24"/>
          <w:szCs w:val="24"/>
        </w:rPr>
        <w:t>was caused by EMS treatment with</w:t>
      </w:r>
      <w:r w:rsidR="008C0386" w:rsidRPr="008C03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 point mutation in nucleotide 376 (G to A)</w:t>
      </w:r>
      <w:r w:rsidR="008C03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To test this SNP in the </w:t>
      </w:r>
      <w:r w:rsidR="008C0386" w:rsidRPr="008C0386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cpsf30</w:t>
      </w:r>
      <w:r w:rsidR="008C03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double mutant using </w:t>
      </w:r>
      <w:r w:rsidR="00D657D5">
        <w:rPr>
          <w:rFonts w:ascii="Times New Roman" w:eastAsia="宋体" w:hAnsi="Times New Roman" w:cs="Times New Roman"/>
          <w:color w:val="000000"/>
          <w:sz w:val="24"/>
          <w:szCs w:val="24"/>
        </w:rPr>
        <w:t>DNA sequencing.</w:t>
      </w:r>
      <w:bookmarkStart w:id="0" w:name="_GoBack"/>
      <w:bookmarkEnd w:id="0"/>
      <w:r w:rsidR="008C038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</w:p>
    <w:p w:rsidR="004C01FB" w:rsidRP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P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4C01FB" w:rsidRDefault="004C01FB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C8240E" w:rsidRPr="004C01FB" w:rsidRDefault="00C8240E" w:rsidP="00C8240E">
      <w:pPr>
        <w:spacing w:line="320" w:lineRule="exac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</w:t>
      </w:r>
      <w:r w:rsidR="00BA42A4">
        <w:rPr>
          <w:rFonts w:ascii="Times New Roman" w:eastAsia="宋体" w:hAnsi="Times New Roman" w:cs="Times New Roman"/>
          <w:b/>
          <w:color w:val="000000"/>
          <w:sz w:val="24"/>
          <w:szCs w:val="24"/>
        </w:rPr>
        <w:t>ry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Table 1</w:t>
      </w:r>
      <w:r w:rsidRPr="00C8240E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 xml:space="preserve"> 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he expression of nitrate transport genes in the shoots and roots of </w:t>
      </w:r>
      <w:r w:rsidRPr="00C8240E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fip</w:t>
      </w:r>
      <w:r w:rsidRPr="00C8240E">
        <w:rPr>
          <w:rFonts w:ascii="Times New Roman" w:eastAsia="宋体" w:hAnsi="Times New Roman" w:cs="Times New Roman" w:hint="eastAsia"/>
          <w:b/>
          <w:i/>
          <w:color w:val="000000"/>
          <w:sz w:val="24"/>
          <w:szCs w:val="24"/>
        </w:rPr>
        <w:t>1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816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75"/>
        <w:gridCol w:w="1606"/>
        <w:gridCol w:w="2795"/>
      </w:tblGrid>
      <w:tr w:rsidR="00C8240E" w:rsidRPr="00C8240E" w:rsidTr="00AC052E">
        <w:trPr>
          <w:jc w:val="center"/>
        </w:trPr>
        <w:tc>
          <w:tcPr>
            <w:tcW w:w="1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Shoots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elative expression 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Roots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Relative expression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ind w:firstLineChars="300" w:firstLine="630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ind w:firstLineChars="250" w:firstLine="525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38±0.24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NRT1.1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38±0.24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</w:rPr>
            </w:pPr>
            <w:r w:rsidRPr="00C8240E"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</w:rPr>
              <w:t>NRT1.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42±0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NRT1.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04±0.07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43±0.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NRT1.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48±0.2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ind w:firstLineChars="250" w:firstLine="525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53±0.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58±0.34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53±0.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NRT1.9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27±0.25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27±0.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1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31±0.23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37±.0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1.1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0.74±0.2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2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0.92±0.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NRT2.1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0.85±0.21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2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40±0.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NRT2.2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0.71±0.2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2.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38±0.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NRT2.5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0.81±0.15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RT2.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31±.0.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NRT2.6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48±0.3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NRT2.7 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1.11±0.15</w:t>
            </w:r>
          </w:p>
        </w:tc>
      </w:tr>
      <w:tr w:rsidR="00C8240E" w:rsidRPr="00C8240E" w:rsidTr="00AC052E">
        <w:trPr>
          <w:trHeight w:val="63"/>
          <w:jc w:val="center"/>
        </w:trPr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szCs w:val="24"/>
        </w:rPr>
      </w:pPr>
    </w:p>
    <w:p w:rsidR="00C8240E" w:rsidRPr="00C8240E" w:rsidRDefault="00C8240E" w:rsidP="00C824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The seedlings were grown for 7 d in ½ MS medium. The expression levels of known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nitrate transport genes were determined using qPCR. n=4 biological replicates.</w:t>
      </w:r>
    </w:p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szCs w:val="24"/>
        </w:rPr>
      </w:pPr>
    </w:p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szCs w:val="24"/>
        </w:rPr>
        <w:br w:type="page"/>
      </w:r>
      <w:r w:rsidRPr="00C8240E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</w:t>
      </w:r>
      <w:r w:rsidR="00BA42A4">
        <w:rPr>
          <w:rFonts w:ascii="Times New Roman" w:eastAsia="宋体" w:hAnsi="Times New Roman" w:cs="Times New Roman"/>
          <w:b/>
          <w:sz w:val="24"/>
          <w:szCs w:val="24"/>
        </w:rPr>
        <w:t>ry</w:t>
      </w:r>
      <w:r w:rsidRPr="00C8240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8240E">
        <w:rPr>
          <w:rFonts w:ascii="Times New Roman" w:eastAsia="宋体" w:hAnsi="Times New Roman" w:cs="Times New Roman"/>
          <w:b/>
          <w:sz w:val="24"/>
          <w:szCs w:val="24"/>
        </w:rPr>
        <w:t>Table 2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Pr="00C8240E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he expression of nitrate assimilation genes in the shoots and roots of </w:t>
      </w:r>
      <w:r w:rsidRPr="00C8240E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fip1</w:t>
      </w:r>
    </w:p>
    <w:tbl>
      <w:tblPr>
        <w:tblW w:w="816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75"/>
        <w:gridCol w:w="1606"/>
        <w:gridCol w:w="2795"/>
      </w:tblGrid>
      <w:tr w:rsidR="00C8240E" w:rsidRPr="00C8240E" w:rsidTr="00AC052E">
        <w:trPr>
          <w:jc w:val="center"/>
        </w:trPr>
        <w:tc>
          <w:tcPr>
            <w:tcW w:w="18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Shoots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 xml:space="preserve">Relative expression 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Roots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Relative expression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NIA2</w:t>
            </w: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GLN1.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0.8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02</w:t>
            </w: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0.9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1"/>
              </w:rPr>
              <w:t>NIA2</w:t>
            </w: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1"/>
              </w:rPr>
              <w:t>GLN1.1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0.9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3</w:t>
            </w: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0.9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7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GLN1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1.3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1"/>
              </w:rPr>
              <w:t>GLN1.3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0.96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4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GLN1.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1.09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1"/>
              </w:rPr>
              <w:t>GLN1.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1.14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GLN1.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1.3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1"/>
              </w:rPr>
              <w:t>GLN1.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1"/>
              </w:rPr>
              <w:t>1.28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7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szCs w:val="24"/>
        </w:rPr>
      </w:pPr>
    </w:p>
    <w:p w:rsidR="00C8240E" w:rsidRPr="00C8240E" w:rsidRDefault="00C8240E" w:rsidP="00C824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The seedlings were grown for 7 d in ½</w:t>
      </w:r>
      <w:r w:rsidRPr="00C8240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MS medium. The expression levels of known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 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nitrate assimilation genes were determined using qPCR. n=4 biological replicates.</w:t>
      </w:r>
    </w:p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szCs w:val="24"/>
        </w:rPr>
      </w:pPr>
    </w:p>
    <w:p w:rsidR="00C8240E" w:rsidRPr="00C8240E" w:rsidRDefault="00C8240E" w:rsidP="00C8240E">
      <w:pPr>
        <w:spacing w:line="360" w:lineRule="auto"/>
        <w:rPr>
          <w:rFonts w:ascii="Times New Roman" w:eastAsia="宋体" w:hAnsi="Times New Roman" w:cs="Times New Roman"/>
          <w:szCs w:val="24"/>
        </w:rPr>
      </w:pPr>
    </w:p>
    <w:p w:rsidR="00C8240E" w:rsidRPr="00C8240E" w:rsidRDefault="00C8240E" w:rsidP="00C8240E">
      <w:pPr>
        <w:rPr>
          <w:rFonts w:ascii="Times New Roman" w:eastAsia="宋体" w:hAnsi="Times New Roman" w:cs="Times New Roman"/>
          <w:szCs w:val="24"/>
        </w:rPr>
      </w:pPr>
      <w:r w:rsidRPr="00C8240E">
        <w:rPr>
          <w:rFonts w:ascii="Times New Roman" w:eastAsia="宋体" w:hAnsi="Times New Roman" w:cs="Times New Roman"/>
          <w:szCs w:val="24"/>
        </w:rPr>
        <w:br w:type="page"/>
      </w:r>
    </w:p>
    <w:p w:rsidR="00C8240E" w:rsidRPr="00C8240E" w:rsidRDefault="00C8240E" w:rsidP="00C8240E">
      <w:pPr>
        <w:rPr>
          <w:rFonts w:ascii="Times New Roman" w:eastAsia="宋体" w:hAnsi="Times New Roman" w:cs="Times New Roman"/>
          <w:szCs w:val="24"/>
        </w:rPr>
      </w:pPr>
    </w:p>
    <w:p w:rsidR="00C8240E" w:rsidRPr="00C8240E" w:rsidRDefault="00C8240E" w:rsidP="00C8240E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C8240E">
        <w:rPr>
          <w:rFonts w:ascii="Times New Roman" w:eastAsia="宋体" w:hAnsi="Times New Roman" w:cs="Times New Roman"/>
          <w:b/>
          <w:sz w:val="24"/>
          <w:szCs w:val="24"/>
        </w:rPr>
        <w:t>Supplementa</w:t>
      </w:r>
      <w:r w:rsidR="00BA42A4">
        <w:rPr>
          <w:rFonts w:ascii="Times New Roman" w:eastAsia="宋体" w:hAnsi="Times New Roman" w:cs="Times New Roman"/>
          <w:b/>
          <w:sz w:val="24"/>
          <w:szCs w:val="24"/>
        </w:rPr>
        <w:t>ry</w:t>
      </w:r>
      <w:r w:rsidRPr="00C8240E">
        <w:rPr>
          <w:rFonts w:ascii="Times New Roman" w:eastAsia="宋体" w:hAnsi="Times New Roman" w:cs="Times New Roman"/>
          <w:b/>
          <w:sz w:val="24"/>
          <w:szCs w:val="24"/>
        </w:rPr>
        <w:t xml:space="preserve"> Table 3 The expression of nitrate regulatory genes in </w:t>
      </w:r>
      <w:r w:rsidRPr="00C8240E">
        <w:rPr>
          <w:rFonts w:ascii="Times New Roman" w:eastAsia="宋体" w:hAnsi="Times New Roman" w:cs="Times New Roman"/>
          <w:b/>
          <w:i/>
          <w:sz w:val="24"/>
          <w:szCs w:val="24"/>
        </w:rPr>
        <w:t>fip1</w:t>
      </w:r>
      <w:r w:rsidRPr="00C8240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W w:w="816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75"/>
        <w:gridCol w:w="1606"/>
        <w:gridCol w:w="2795"/>
      </w:tblGrid>
      <w:tr w:rsidR="00C8240E" w:rsidRPr="00C8240E" w:rsidTr="00AC052E">
        <w:trPr>
          <w:jc w:val="center"/>
        </w:trPr>
        <w:tc>
          <w:tcPr>
            <w:tcW w:w="1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(NH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)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Suc 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KNO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H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4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O</w:t>
            </w:r>
            <w:r w:rsidRPr="00C8240E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CPSF30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93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3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38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  <w:tc>
          <w:tcPr>
            <w:tcW w:w="27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7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1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  <w:vertAlign w:val="subscript"/>
              </w:rPr>
            </w:pPr>
            <w:r w:rsidRPr="00C8240E">
              <w:rPr>
                <w:rFonts w:ascii="Times New Roman" w:eastAsia="宋体" w:hAnsi="Times New Roman" w:cs="Times New Roman"/>
                <w:bCs/>
                <w:i/>
                <w:szCs w:val="24"/>
              </w:rPr>
              <w:t>NRT1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.14±0.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  <w:vertAlign w:val="subscript"/>
              </w:rPr>
            </w:pPr>
            <w:r w:rsidRPr="00C8240E">
              <w:rPr>
                <w:rFonts w:ascii="Times New Roman" w:eastAsia="宋体" w:hAnsi="Times New Roman" w:cs="Times New Roman"/>
                <w:bCs/>
                <w:szCs w:val="24"/>
              </w:rPr>
              <w:t>1.08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16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8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NLP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84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80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3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2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NRG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6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99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7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9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6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LBD3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90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0.97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2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LBD3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1.06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2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LBD3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97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0.9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0.94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8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IWS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3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1.11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9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5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TCP2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2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1.08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10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4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TGA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1.07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2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2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TGA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2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.0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0.96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3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1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SPL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05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i/>
                <w:szCs w:val="24"/>
              </w:rPr>
              <w:t>1.08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22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C8240E">
              <w:rPr>
                <w:rFonts w:ascii="Times New Roman" w:eastAsia="宋体" w:hAnsi="Times New Roman" w:cs="Times New Roman"/>
                <w:szCs w:val="24"/>
              </w:rPr>
              <w:t>1.10</w:t>
            </w:r>
            <w:r w:rsidRPr="00C8240E">
              <w:rPr>
                <w:rFonts w:ascii="Times New Roman" w:eastAsia="宋体" w:hAnsi="Times New Roman" w:cs="Times New Roman"/>
                <w:color w:val="000000"/>
                <w:szCs w:val="21"/>
              </w:rPr>
              <w:t>±0.16</w:t>
            </w:r>
          </w:p>
        </w:tc>
      </w:tr>
      <w:tr w:rsidR="00C8240E" w:rsidRPr="00C8240E" w:rsidTr="00AC052E">
        <w:trPr>
          <w:jc w:val="center"/>
        </w:trPr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i/>
                <w:szCs w:val="24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240E" w:rsidRPr="00C8240E" w:rsidRDefault="00C8240E" w:rsidP="00C8240E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:rsidR="00C8240E" w:rsidRPr="00C8240E" w:rsidRDefault="00C8240E" w:rsidP="00C8240E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C8240E" w:rsidRPr="00C8240E" w:rsidRDefault="00C8240E" w:rsidP="00C8240E">
      <w:pPr>
        <w:rPr>
          <w:rFonts w:ascii="Times New Roman" w:eastAsia="宋体" w:hAnsi="Times New Roman" w:cs="Times New Roman"/>
          <w:sz w:val="24"/>
          <w:szCs w:val="24"/>
        </w:rPr>
      </w:pP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The seedlings were grown for 7 d in media containing various nitrogen sources ((NH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4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2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Suc, KNO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, or NH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4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>NO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3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edia). The expression levels of some nitrate regulatory genes in </w:t>
      </w:r>
      <w:r w:rsidRPr="00C8240E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ip1</w:t>
      </w:r>
      <w:r w:rsidRPr="00C8240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ere determined using qPCR. n=4 biological replicates.</w:t>
      </w:r>
    </w:p>
    <w:p w:rsidR="00F700A6" w:rsidRPr="00C8240E" w:rsidRDefault="00D657D5"/>
    <w:sectPr w:rsidR="00F700A6" w:rsidRPr="00C8240E" w:rsidSect="0081107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1CA" w:rsidRDefault="003571CA" w:rsidP="00C8240E">
      <w:r>
        <w:separator/>
      </w:r>
    </w:p>
  </w:endnote>
  <w:endnote w:type="continuationSeparator" w:id="0">
    <w:p w:rsidR="003571CA" w:rsidRDefault="003571CA" w:rsidP="00C82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1CA" w:rsidRDefault="003571CA" w:rsidP="00C8240E">
      <w:r>
        <w:separator/>
      </w:r>
    </w:p>
  </w:footnote>
  <w:footnote w:type="continuationSeparator" w:id="0">
    <w:p w:rsidR="003571CA" w:rsidRDefault="003571CA" w:rsidP="00C824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F02"/>
    <w:rsid w:val="002F4F02"/>
    <w:rsid w:val="003571CA"/>
    <w:rsid w:val="003A6D06"/>
    <w:rsid w:val="004C01FB"/>
    <w:rsid w:val="008C0386"/>
    <w:rsid w:val="009008D9"/>
    <w:rsid w:val="00B44D71"/>
    <w:rsid w:val="00BA42A4"/>
    <w:rsid w:val="00C3400E"/>
    <w:rsid w:val="00C8240E"/>
    <w:rsid w:val="00CA37C5"/>
    <w:rsid w:val="00D657D5"/>
    <w:rsid w:val="00DB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4862B5B-C1EC-4B3D-8BA6-C07FCB2F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4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4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4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4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operator</cp:lastModifiedBy>
  <cp:revision>6</cp:revision>
  <dcterms:created xsi:type="dcterms:W3CDTF">2018-02-23T03:41:00Z</dcterms:created>
  <dcterms:modified xsi:type="dcterms:W3CDTF">2018-04-06T03:20:00Z</dcterms:modified>
</cp:coreProperties>
</file>